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6113" w14:textId="6C3303C5" w:rsidR="000F404C" w:rsidRPr="00421AA2" w:rsidRDefault="008D3682" w:rsidP="00EB5F4E">
      <w:pPr>
        <w:bidi w:val="0"/>
        <w:rPr>
          <w:rFonts w:ascii="Arial" w:hAnsi="Arial" w:cs="Arial"/>
          <w:b/>
          <w:bCs/>
        </w:rPr>
      </w:pPr>
      <w:r w:rsidRPr="00421AA2">
        <w:rPr>
          <w:rFonts w:ascii="Arial" w:hAnsi="Arial" w:cs="Arial"/>
          <w:b/>
          <w:bCs/>
        </w:rPr>
        <w:t xml:space="preserve">Supplemental </w:t>
      </w:r>
      <w:r w:rsidR="00B54539">
        <w:rPr>
          <w:rFonts w:ascii="Arial" w:hAnsi="Arial" w:cs="Arial"/>
          <w:b/>
          <w:bCs/>
        </w:rPr>
        <w:t>T</w:t>
      </w:r>
      <w:r w:rsidRPr="00421AA2">
        <w:rPr>
          <w:rFonts w:ascii="Arial" w:hAnsi="Arial" w:cs="Arial"/>
          <w:b/>
          <w:bCs/>
        </w:rPr>
        <w:t xml:space="preserve">able </w:t>
      </w:r>
      <w:r w:rsidR="00421AA2" w:rsidRPr="00421AA2">
        <w:rPr>
          <w:rFonts w:ascii="Arial" w:hAnsi="Arial" w:cs="Arial"/>
          <w:b/>
          <w:bCs/>
        </w:rPr>
        <w:t>1</w:t>
      </w:r>
      <w:r w:rsidRPr="00421AA2">
        <w:rPr>
          <w:rFonts w:ascii="Arial" w:hAnsi="Arial" w:cs="Arial"/>
          <w:b/>
          <w:bCs/>
        </w:rPr>
        <w:t>: Reasons and schedule for anti-metabolite changes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708"/>
        <w:gridCol w:w="1276"/>
        <w:gridCol w:w="1701"/>
        <w:gridCol w:w="1559"/>
        <w:gridCol w:w="1276"/>
        <w:gridCol w:w="3119"/>
      </w:tblGrid>
      <w:tr w:rsidR="008D3682" w:rsidRPr="00421AA2" w14:paraId="6C723DE0" w14:textId="239FDE24" w:rsidTr="00421AA2">
        <w:trPr>
          <w:trHeight w:val="276"/>
        </w:trPr>
        <w:tc>
          <w:tcPr>
            <w:tcW w:w="1129" w:type="dxa"/>
          </w:tcPr>
          <w:p w14:paraId="5E86D892" w14:textId="57EA1A21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Serial number</w:t>
            </w:r>
          </w:p>
        </w:tc>
        <w:tc>
          <w:tcPr>
            <w:tcW w:w="993" w:type="dxa"/>
            <w:noWrap/>
            <w:hideMark/>
          </w:tcPr>
          <w:p w14:paraId="6D536669" w14:textId="58834BA4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338CAB07" w14:textId="4D4470B7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Gender</w:t>
            </w:r>
            <w:r w:rsidR="005910DB" w:rsidRPr="00421AA2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68A0023" w14:textId="701AE9D1" w:rsidR="000F404C" w:rsidRPr="00421AA2" w:rsidRDefault="000F404C" w:rsidP="005910DB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Dose</w:t>
            </w:r>
            <w:r w:rsidR="005910DB" w:rsidRPr="00421AA2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7341B53" w14:textId="4AB0B2E3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High CNI level</w:t>
            </w:r>
            <w:r w:rsidR="005910DB" w:rsidRPr="00421AA2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0B4A6565" w14:textId="7BD04EB6" w:rsidR="000F404C" w:rsidRPr="00421AA2" w:rsidRDefault="000F404C" w:rsidP="00421AA2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 xml:space="preserve">Baseline </w:t>
            </w:r>
            <w:r w:rsidR="00421AA2" w:rsidRPr="00421AA2">
              <w:rPr>
                <w:rFonts w:ascii="Arial" w:hAnsi="Arial" w:cs="Arial"/>
                <w:b/>
                <w:bCs/>
              </w:rPr>
              <w:t>Ab</w:t>
            </w:r>
            <w:r w:rsidRPr="00421AA2">
              <w:rPr>
                <w:rFonts w:ascii="Arial" w:hAnsi="Arial" w:cs="Arial"/>
                <w:b/>
                <w:bCs/>
              </w:rPr>
              <w:t xml:space="preserve"> level (AU/ml</w:t>
            </w:r>
            <w:r w:rsidR="00DC57EA" w:rsidRPr="00421AA2">
              <w:rPr>
                <w:rFonts w:ascii="Arial" w:hAnsi="Arial" w:cs="Arial"/>
                <w:b/>
                <w:bCs/>
              </w:rPr>
              <w:t>)</w:t>
            </w:r>
            <w:r w:rsidR="005910DB" w:rsidRPr="00421AA2">
              <w:rPr>
                <w:rFonts w:ascii="Arial" w:hAnsi="Arial" w:cs="Arial"/>
                <w:b/>
                <w:bCs/>
                <w:vertAlign w:val="superscript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5092C79" w14:textId="44FAC69A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Discontinuation or reduction (D or R)</w:t>
            </w:r>
          </w:p>
        </w:tc>
        <w:tc>
          <w:tcPr>
            <w:tcW w:w="1276" w:type="dxa"/>
          </w:tcPr>
          <w:p w14:paraId="15243E1F" w14:textId="09C3173A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>Reason</w:t>
            </w:r>
          </w:p>
        </w:tc>
        <w:tc>
          <w:tcPr>
            <w:tcW w:w="3119" w:type="dxa"/>
          </w:tcPr>
          <w:p w14:paraId="4719D243" w14:textId="0CB82CB0" w:rsidR="000F404C" w:rsidRPr="00421AA2" w:rsidRDefault="000F404C" w:rsidP="000F404C">
            <w:pPr>
              <w:bidi w:val="0"/>
              <w:rPr>
                <w:rFonts w:ascii="Arial" w:hAnsi="Arial" w:cs="Arial"/>
                <w:b/>
                <w:bCs/>
              </w:rPr>
            </w:pPr>
            <w:r w:rsidRPr="00421AA2">
              <w:rPr>
                <w:rFonts w:ascii="Arial" w:hAnsi="Arial" w:cs="Arial"/>
                <w:b/>
                <w:bCs/>
              </w:rPr>
              <w:t xml:space="preserve">Timing </w:t>
            </w:r>
          </w:p>
        </w:tc>
      </w:tr>
      <w:tr w:rsidR="008D3682" w:rsidRPr="00421AA2" w14:paraId="6BACDBAC" w14:textId="44A41D3F" w:rsidTr="00421AA2">
        <w:trPr>
          <w:trHeight w:val="276"/>
        </w:trPr>
        <w:tc>
          <w:tcPr>
            <w:tcW w:w="1129" w:type="dxa"/>
          </w:tcPr>
          <w:p w14:paraId="0C832A9F" w14:textId="55E474C9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5BC9D47" w14:textId="762F37F8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5FEAA401" w14:textId="4EC72467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47A293E7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310E114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3DE80C06" w14:textId="541059DD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494</w:t>
            </w:r>
          </w:p>
        </w:tc>
        <w:tc>
          <w:tcPr>
            <w:tcW w:w="1559" w:type="dxa"/>
            <w:noWrap/>
            <w:hideMark/>
          </w:tcPr>
          <w:p w14:paraId="7997A623" w14:textId="550BED96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42AA305" w14:textId="68F6BA0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BK viremia</w:t>
            </w:r>
          </w:p>
        </w:tc>
        <w:tc>
          <w:tcPr>
            <w:tcW w:w="3119" w:type="dxa"/>
          </w:tcPr>
          <w:p w14:paraId="6702C99C" w14:textId="1AEC63F8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23351B6A" w14:textId="70FD49B3" w:rsidTr="00421AA2">
        <w:trPr>
          <w:trHeight w:val="276"/>
        </w:trPr>
        <w:tc>
          <w:tcPr>
            <w:tcW w:w="1129" w:type="dxa"/>
          </w:tcPr>
          <w:p w14:paraId="60970F86" w14:textId="470E39D8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1744D85" w14:textId="1F06BD40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45CEC0DB" w14:textId="57331A7C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27C96DB9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58315B7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6D97D2C" w14:textId="7B406B01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40E50092" w14:textId="1C726AEA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R</w:t>
            </w:r>
          </w:p>
        </w:tc>
        <w:tc>
          <w:tcPr>
            <w:tcW w:w="1276" w:type="dxa"/>
          </w:tcPr>
          <w:p w14:paraId="6CC67AEE" w14:textId="52700D4A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Adverse event</w:t>
            </w:r>
          </w:p>
        </w:tc>
        <w:tc>
          <w:tcPr>
            <w:tcW w:w="3119" w:type="dxa"/>
          </w:tcPr>
          <w:p w14:paraId="400144AC" w14:textId="3FB71B41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2B9A23EE" w14:textId="0BB46303" w:rsidTr="00421AA2">
        <w:trPr>
          <w:trHeight w:val="276"/>
        </w:trPr>
        <w:tc>
          <w:tcPr>
            <w:tcW w:w="1129" w:type="dxa"/>
          </w:tcPr>
          <w:p w14:paraId="681BB159" w14:textId="07CDE30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7696489" w14:textId="1E3B684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3142A9FF" w14:textId="652A2F0D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65806763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A0B334F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AD1EE05" w14:textId="71560C62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ABC1837" w14:textId="7B26A0F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965699D" w14:textId="7EB8B4D1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BK viremia</w:t>
            </w:r>
          </w:p>
        </w:tc>
        <w:tc>
          <w:tcPr>
            <w:tcW w:w="3119" w:type="dxa"/>
          </w:tcPr>
          <w:p w14:paraId="22472C7A" w14:textId="0E050E95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32CFEE61" w14:textId="1F821B9D" w:rsidTr="00421AA2">
        <w:trPr>
          <w:trHeight w:val="276"/>
        </w:trPr>
        <w:tc>
          <w:tcPr>
            <w:tcW w:w="1129" w:type="dxa"/>
          </w:tcPr>
          <w:p w14:paraId="16F93D73" w14:textId="008BF318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3612C8A" w14:textId="096F89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1F6841F" w14:textId="6CBE1495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793778DE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024D428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20E696D" w14:textId="09EB0446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7FEBF7F1" w14:textId="287C63D2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0F3D886D" w14:textId="6B2BE34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5D6A20F6" w14:textId="094C339D" w:rsidR="000F404C" w:rsidRPr="00421AA2" w:rsidRDefault="00E247CC" w:rsidP="00421AA2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During the week</w:t>
            </w:r>
            <w:r w:rsidR="000F404C" w:rsidRPr="00421AA2">
              <w:rPr>
                <w:rFonts w:ascii="Arial" w:hAnsi="Arial" w:cs="Arial"/>
              </w:rPr>
              <w:t xml:space="preserve"> before vaccine </w:t>
            </w:r>
          </w:p>
        </w:tc>
      </w:tr>
      <w:tr w:rsidR="008D3682" w:rsidRPr="00421AA2" w14:paraId="44EE1FAD" w14:textId="4B7F6FC8" w:rsidTr="00421AA2">
        <w:trPr>
          <w:trHeight w:val="276"/>
        </w:trPr>
        <w:tc>
          <w:tcPr>
            <w:tcW w:w="1129" w:type="dxa"/>
          </w:tcPr>
          <w:p w14:paraId="774C6EB6" w14:textId="13F987E2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DF8CBD0" w14:textId="72B7267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7CAFDCD3" w14:textId="57B38343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01B78B02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95C850B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322DD6DC" w14:textId="2C4FDD48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D68F57A" w14:textId="6EF81911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380F6DB" w14:textId="56558BB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72F03381" w14:textId="2178EC87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38018731" w14:textId="03F4D2A1" w:rsidTr="00421AA2">
        <w:trPr>
          <w:trHeight w:val="276"/>
        </w:trPr>
        <w:tc>
          <w:tcPr>
            <w:tcW w:w="1129" w:type="dxa"/>
          </w:tcPr>
          <w:p w14:paraId="1AEA0379" w14:textId="66DEAA5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E41F933" w14:textId="4A402C22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44021310" w14:textId="7B102C6B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EA21845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B89BF2C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2D6B8D8D" w14:textId="15BF6801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7E77C5FC" w14:textId="4B76664B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60DD8C45" w14:textId="183F1CB2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62411A37" w14:textId="00BA26E4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174F6193" w14:textId="7697A4DE" w:rsidTr="00421AA2">
        <w:trPr>
          <w:trHeight w:val="276"/>
        </w:trPr>
        <w:tc>
          <w:tcPr>
            <w:tcW w:w="1129" w:type="dxa"/>
          </w:tcPr>
          <w:p w14:paraId="2E07374C" w14:textId="63E453C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DAC3393" w14:textId="1E93FABF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424360E6" w14:textId="7004FC57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2DE930DF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604A244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413A8944" w14:textId="65D0320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822</w:t>
            </w:r>
          </w:p>
        </w:tc>
        <w:tc>
          <w:tcPr>
            <w:tcW w:w="1559" w:type="dxa"/>
            <w:noWrap/>
            <w:hideMark/>
          </w:tcPr>
          <w:p w14:paraId="5AD200F0" w14:textId="0DB45AD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7863B6EC" w14:textId="5B0D1DE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329CC047" w14:textId="49B0A4DD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69EE2CBA" w14:textId="42891F5C" w:rsidTr="00421AA2">
        <w:trPr>
          <w:trHeight w:val="276"/>
        </w:trPr>
        <w:tc>
          <w:tcPr>
            <w:tcW w:w="1129" w:type="dxa"/>
          </w:tcPr>
          <w:p w14:paraId="09346880" w14:textId="496FCE5E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B5F072A" w14:textId="65E1242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67A2AA07" w14:textId="29990AC9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6661AB3A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F2C45C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032DD823" w14:textId="033D3286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63D3AA" w14:textId="0CD810AA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148F36AA" w14:textId="5803FFA1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2184F5C6" w14:textId="1DBE1773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</w:t>
            </w:r>
            <w:r w:rsidR="000F404C" w:rsidRPr="00421AA2">
              <w:rPr>
                <w:rFonts w:ascii="Arial" w:hAnsi="Arial" w:cs="Arial"/>
              </w:rPr>
              <w:t xml:space="preserve">vaccine </w:t>
            </w:r>
          </w:p>
        </w:tc>
      </w:tr>
      <w:tr w:rsidR="008D3682" w:rsidRPr="00421AA2" w14:paraId="54ADA1B9" w14:textId="04D56F3F" w:rsidTr="00421AA2">
        <w:trPr>
          <w:trHeight w:val="276"/>
        </w:trPr>
        <w:tc>
          <w:tcPr>
            <w:tcW w:w="1129" w:type="dxa"/>
          </w:tcPr>
          <w:p w14:paraId="34AD46E6" w14:textId="614CBF6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7136BE40" w14:textId="3A99ADC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5C2D7F8E" w14:textId="72000B50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5883506A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0B0C694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ABF22AF" w14:textId="5801187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23 </w:t>
            </w:r>
          </w:p>
        </w:tc>
        <w:tc>
          <w:tcPr>
            <w:tcW w:w="1559" w:type="dxa"/>
            <w:noWrap/>
            <w:hideMark/>
          </w:tcPr>
          <w:p w14:paraId="58BEEDF6" w14:textId="7FB060B0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4ADABB03" w14:textId="39D516E6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Adverse event</w:t>
            </w:r>
          </w:p>
        </w:tc>
        <w:tc>
          <w:tcPr>
            <w:tcW w:w="3119" w:type="dxa"/>
          </w:tcPr>
          <w:p w14:paraId="0B196DDA" w14:textId="51AE9F97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6085D0DE" w14:textId="6997ECE1" w:rsidTr="00421AA2">
        <w:trPr>
          <w:trHeight w:val="276"/>
        </w:trPr>
        <w:tc>
          <w:tcPr>
            <w:tcW w:w="1129" w:type="dxa"/>
          </w:tcPr>
          <w:p w14:paraId="013AD7D4" w14:textId="29D6632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24222AF3" w14:textId="7685AC95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4DD65F9A" w14:textId="65BE6705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41E810B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14964A1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3B2D5CA5" w14:textId="20589C85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7A641F7" w14:textId="3D243930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3171B01B" w14:textId="31B2CC7E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046765C8" w14:textId="407D735B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1CC5A940" w14:textId="0DB86EAB" w:rsidTr="00421AA2">
        <w:trPr>
          <w:trHeight w:val="276"/>
        </w:trPr>
        <w:tc>
          <w:tcPr>
            <w:tcW w:w="1129" w:type="dxa"/>
          </w:tcPr>
          <w:p w14:paraId="64C01D8C" w14:textId="2280B4C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8AAB1CA" w14:textId="497691B1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17733D65" w14:textId="44AC2C4B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B070935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F914F7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FCB3442" w14:textId="0279663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9A611FC" w14:textId="3959F253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00D0D1A2" w14:textId="4AB23F15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NS</w:t>
            </w:r>
          </w:p>
        </w:tc>
        <w:tc>
          <w:tcPr>
            <w:tcW w:w="3119" w:type="dxa"/>
          </w:tcPr>
          <w:p w14:paraId="777A54C2" w14:textId="332AD5CE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NS</w:t>
            </w:r>
          </w:p>
        </w:tc>
      </w:tr>
      <w:tr w:rsidR="008D3682" w:rsidRPr="00421AA2" w14:paraId="18FD825C" w14:textId="2B1290FC" w:rsidTr="00421AA2">
        <w:trPr>
          <w:trHeight w:val="276"/>
        </w:trPr>
        <w:tc>
          <w:tcPr>
            <w:tcW w:w="1129" w:type="dxa"/>
          </w:tcPr>
          <w:p w14:paraId="1422D469" w14:textId="367EE05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65FAC947" w14:textId="393A7EE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1088F25" w14:textId="62609F1A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20685CEE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EC1CBCF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6872D7A" w14:textId="06534C43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BB4AAA0" w14:textId="54A99605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EBAB7A9" w14:textId="08ED2F56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0250ECCA" w14:textId="6DED739F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4EF3335D" w14:textId="7598C1AB" w:rsidTr="00421AA2">
        <w:trPr>
          <w:trHeight w:val="276"/>
        </w:trPr>
        <w:tc>
          <w:tcPr>
            <w:tcW w:w="1129" w:type="dxa"/>
          </w:tcPr>
          <w:p w14:paraId="611CB1EC" w14:textId="7E66C253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507EC3EF" w14:textId="173B82F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A2F90BA" w14:textId="22E643C0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DCFEE6F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CFB0160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F8DF653" w14:textId="44A1589E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4708CD4" w14:textId="7600944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32ECD346" w14:textId="0F44FA74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004AB77C" w14:textId="59D040C0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>before vaccine until 5d after</w:t>
            </w:r>
          </w:p>
        </w:tc>
      </w:tr>
      <w:tr w:rsidR="008D3682" w:rsidRPr="00421AA2" w14:paraId="2FCDA943" w14:textId="4D6DCBEA" w:rsidTr="00421AA2">
        <w:trPr>
          <w:trHeight w:val="276"/>
        </w:trPr>
        <w:tc>
          <w:tcPr>
            <w:tcW w:w="1129" w:type="dxa"/>
          </w:tcPr>
          <w:p w14:paraId="20D3EF46" w14:textId="14A10E38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lastRenderedPageBreak/>
              <w:t>14</w:t>
            </w:r>
          </w:p>
        </w:tc>
        <w:tc>
          <w:tcPr>
            <w:tcW w:w="993" w:type="dxa"/>
            <w:noWrap/>
            <w:hideMark/>
          </w:tcPr>
          <w:p w14:paraId="6306514C" w14:textId="24E2834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469BAA3" w14:textId="6E242E65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6729B383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5D8A08D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0588EF5" w14:textId="56ED5F3B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29413A5" w14:textId="28AB57B6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AB0092E" w14:textId="5050A5E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0834AEDF" w14:textId="2DF9EEDC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2830F86D" w14:textId="68256139" w:rsidTr="00421AA2">
        <w:trPr>
          <w:trHeight w:val="276"/>
        </w:trPr>
        <w:tc>
          <w:tcPr>
            <w:tcW w:w="1129" w:type="dxa"/>
          </w:tcPr>
          <w:p w14:paraId="77445705" w14:textId="1FECB8BF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7FE33ED6" w14:textId="7D8F2326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4BEE8D3B" w14:textId="084F055A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9ACE315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8905D85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414D8E3C" w14:textId="0ECDDD02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75607654" w14:textId="0A1922E5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0DBD93AC" w14:textId="015C73BA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7D0FBB18" w14:textId="77063E2C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6914F59F" w14:textId="5F897D6E" w:rsidTr="00421AA2">
        <w:trPr>
          <w:trHeight w:val="276"/>
        </w:trPr>
        <w:tc>
          <w:tcPr>
            <w:tcW w:w="1129" w:type="dxa"/>
          </w:tcPr>
          <w:p w14:paraId="7C8F13A1" w14:textId="3AF407B9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79B728CA" w14:textId="13CB6284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2A4BA42" w14:textId="701673C6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48A269C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2F7DDBB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287126A2" w14:textId="0AA45CB0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A021C1A" w14:textId="0A903D49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18B243DD" w14:textId="0AB81D33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BK viremia</w:t>
            </w:r>
          </w:p>
        </w:tc>
        <w:tc>
          <w:tcPr>
            <w:tcW w:w="3119" w:type="dxa"/>
          </w:tcPr>
          <w:p w14:paraId="389DCC96" w14:textId="1D68C49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 </w:t>
            </w:r>
            <w:r w:rsidR="00421AA2"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2AAB985B" w14:textId="18BE785A" w:rsidTr="00421AA2">
        <w:trPr>
          <w:trHeight w:val="276"/>
        </w:trPr>
        <w:tc>
          <w:tcPr>
            <w:tcW w:w="1129" w:type="dxa"/>
          </w:tcPr>
          <w:p w14:paraId="1176A905" w14:textId="2B373A76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641FD377" w14:textId="17F0F1B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34005BFD" w14:textId="5CFC4BFD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0CD5D7FF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2CC1860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9E200AC" w14:textId="0B878A2E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ACFB9F8" w14:textId="5B0F0369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R</w:t>
            </w:r>
          </w:p>
        </w:tc>
        <w:tc>
          <w:tcPr>
            <w:tcW w:w="1276" w:type="dxa"/>
          </w:tcPr>
          <w:p w14:paraId="45E35FC2" w14:textId="7F8CE7EC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Adverse event</w:t>
            </w:r>
          </w:p>
        </w:tc>
        <w:tc>
          <w:tcPr>
            <w:tcW w:w="3119" w:type="dxa"/>
          </w:tcPr>
          <w:p w14:paraId="5E1BD0B6" w14:textId="641CF6AC" w:rsidR="000F404C" w:rsidRPr="00421AA2" w:rsidRDefault="00421AA2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More than 30 d before booster</w:t>
            </w:r>
          </w:p>
        </w:tc>
      </w:tr>
      <w:tr w:rsidR="008D3682" w:rsidRPr="00421AA2" w14:paraId="211E2E2E" w14:textId="6C22C2E9" w:rsidTr="00421AA2">
        <w:trPr>
          <w:trHeight w:val="276"/>
        </w:trPr>
        <w:tc>
          <w:tcPr>
            <w:tcW w:w="1129" w:type="dxa"/>
          </w:tcPr>
          <w:p w14:paraId="54FCB26D" w14:textId="77D760D6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1400B460" w14:textId="103ED1A0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7A148E21" w14:textId="2CA25F24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19D7E3B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0042D3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5B235D92" w14:textId="68429C32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2F1064A2" w14:textId="2355583C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R</w:t>
            </w:r>
          </w:p>
        </w:tc>
        <w:tc>
          <w:tcPr>
            <w:tcW w:w="1276" w:type="dxa"/>
          </w:tcPr>
          <w:p w14:paraId="5262CCCF" w14:textId="1C26B0FE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NS</w:t>
            </w:r>
          </w:p>
        </w:tc>
        <w:tc>
          <w:tcPr>
            <w:tcW w:w="3119" w:type="dxa"/>
          </w:tcPr>
          <w:p w14:paraId="0C9C5AF6" w14:textId="1360C6C9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NS</w:t>
            </w:r>
          </w:p>
        </w:tc>
      </w:tr>
      <w:tr w:rsidR="008D3682" w:rsidRPr="00421AA2" w14:paraId="2A23D448" w14:textId="655A3BA6" w:rsidTr="00421AA2">
        <w:trPr>
          <w:trHeight w:val="276"/>
        </w:trPr>
        <w:tc>
          <w:tcPr>
            <w:tcW w:w="1129" w:type="dxa"/>
          </w:tcPr>
          <w:p w14:paraId="64AB2B04" w14:textId="6424F8C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1DDE70C5" w14:textId="7D55EE7D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7998ED6C" w14:textId="10682C4D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7AD94519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C3CD839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2F61778B" w14:textId="03F0BE5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40048F" w14:textId="11B29C15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5320CAF7" w14:textId="0C1A9345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51AF368E" w14:textId="2C7FFCFA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8D3682" w:rsidRPr="00421AA2" w14:paraId="5D2070A5" w14:textId="49CCCAF7" w:rsidTr="00421AA2">
        <w:trPr>
          <w:trHeight w:val="276"/>
        </w:trPr>
        <w:tc>
          <w:tcPr>
            <w:tcW w:w="1129" w:type="dxa"/>
          </w:tcPr>
          <w:p w14:paraId="70D0E3A2" w14:textId="6B2F71C0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3B93A081" w14:textId="159E312A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2981403E" w14:textId="1AF3037D" w:rsidR="000F404C" w:rsidRPr="00421AA2" w:rsidRDefault="00421AA2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5E8A5A05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CAC674D" w14:textId="77777777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67D056CF" w14:textId="45C2BA17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03EDFA" w14:textId="5F84C6D3" w:rsidR="000F404C" w:rsidRPr="00421AA2" w:rsidRDefault="000F404C" w:rsidP="000F404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1472A441" w14:textId="03CC7016" w:rsidR="000F404C" w:rsidRPr="00421AA2" w:rsidRDefault="000F404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5093365A" w14:textId="60EDE995" w:rsidR="000F404C" w:rsidRPr="00421AA2" w:rsidRDefault="00E247CC" w:rsidP="000F404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</w:t>
            </w:r>
            <w:r w:rsidR="000F404C" w:rsidRPr="00421AA2">
              <w:rPr>
                <w:rFonts w:ascii="Arial" w:hAnsi="Arial" w:cs="Arial"/>
              </w:rPr>
              <w:t xml:space="preserve">before vaccine </w:t>
            </w:r>
          </w:p>
        </w:tc>
      </w:tr>
      <w:tr w:rsidR="00E247CC" w:rsidRPr="00421AA2" w14:paraId="6197F27D" w14:textId="3A99059E" w:rsidTr="00421AA2">
        <w:trPr>
          <w:trHeight w:val="276"/>
        </w:trPr>
        <w:tc>
          <w:tcPr>
            <w:tcW w:w="1129" w:type="dxa"/>
          </w:tcPr>
          <w:p w14:paraId="273042AE" w14:textId="286B81DB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408E63C6" w14:textId="18B9B3B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31968A1B" w14:textId="6F42ECF8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73D0C37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C0A9516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7B857F25" w14:textId="675D84FA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56 </w:t>
            </w:r>
          </w:p>
        </w:tc>
        <w:tc>
          <w:tcPr>
            <w:tcW w:w="1559" w:type="dxa"/>
            <w:noWrap/>
            <w:hideMark/>
          </w:tcPr>
          <w:p w14:paraId="3D06579E" w14:textId="322BEDE6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56DFD4D3" w14:textId="5A526FCA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1B795FF5" w14:textId="3DDA06EC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44D432F8" w14:textId="1A630084" w:rsidTr="00421AA2">
        <w:trPr>
          <w:trHeight w:val="276"/>
        </w:trPr>
        <w:tc>
          <w:tcPr>
            <w:tcW w:w="1129" w:type="dxa"/>
          </w:tcPr>
          <w:p w14:paraId="62F60FC8" w14:textId="1BBD629A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1D3E9D13" w14:textId="017AE6D4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61C9874" w14:textId="4272301A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211569C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E34688D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79D06773" w14:textId="2652B4DB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B9BC6CE" w14:textId="2D70B528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36BA4F8A" w14:textId="57E28763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63177881" w14:textId="223FE32A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31E54D05" w14:textId="1676E1AE" w:rsidTr="00421AA2">
        <w:trPr>
          <w:trHeight w:val="276"/>
        </w:trPr>
        <w:tc>
          <w:tcPr>
            <w:tcW w:w="1129" w:type="dxa"/>
          </w:tcPr>
          <w:p w14:paraId="63E801B5" w14:textId="7D02E5CB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1BB4350E" w14:textId="14C8516A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6B640F35" w14:textId="3792FEB1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8A85C23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DE39C87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48F27BA8" w14:textId="15ECDAAE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FF8E3F3" w14:textId="04A8F5A8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64BAA300" w14:textId="60E4F1B1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69BC8A81" w14:textId="33464823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350C3B1A" w14:textId="011A5CD8" w:rsidTr="00421AA2">
        <w:trPr>
          <w:trHeight w:val="276"/>
        </w:trPr>
        <w:tc>
          <w:tcPr>
            <w:tcW w:w="1129" w:type="dxa"/>
          </w:tcPr>
          <w:p w14:paraId="6489E897" w14:textId="0E8C6658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44C898CD" w14:textId="5696716B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5E9ABE19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17BA5D0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F950982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2BFD2A3B" w14:textId="1145CF45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420</w:t>
            </w:r>
          </w:p>
        </w:tc>
        <w:tc>
          <w:tcPr>
            <w:tcW w:w="1559" w:type="dxa"/>
            <w:noWrap/>
            <w:hideMark/>
          </w:tcPr>
          <w:p w14:paraId="039A9E44" w14:textId="5687B276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56E5E325" w14:textId="2ED62B84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6B68861C" w14:textId="7A653E3E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08A5619A" w14:textId="23EDD07E" w:rsidTr="00421AA2">
        <w:trPr>
          <w:trHeight w:val="276"/>
        </w:trPr>
        <w:tc>
          <w:tcPr>
            <w:tcW w:w="1129" w:type="dxa"/>
          </w:tcPr>
          <w:p w14:paraId="16C3D529" w14:textId="7A1A6490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3144114A" w14:textId="19ACD714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1B580A3E" w14:textId="7684B34E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B8DB582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678EC8F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6E9F9D49" w14:textId="2EA5D850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121</w:t>
            </w:r>
          </w:p>
        </w:tc>
        <w:tc>
          <w:tcPr>
            <w:tcW w:w="1559" w:type="dxa"/>
            <w:noWrap/>
            <w:hideMark/>
          </w:tcPr>
          <w:p w14:paraId="0817E37F" w14:textId="7CC758A2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7CF15B48" w14:textId="06A033AB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75643B93" w14:textId="59D7D475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5CC5B130" w14:textId="214E7363" w:rsidTr="00421AA2">
        <w:trPr>
          <w:trHeight w:val="276"/>
        </w:trPr>
        <w:tc>
          <w:tcPr>
            <w:tcW w:w="1129" w:type="dxa"/>
          </w:tcPr>
          <w:p w14:paraId="2073503B" w14:textId="0FC49B3D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4B9E1727" w14:textId="71D556E4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0AEB1494" w14:textId="2E9CD162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7812A55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1420467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530CBEAE" w14:textId="585AAB9C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559" w:type="dxa"/>
            <w:noWrap/>
            <w:hideMark/>
          </w:tcPr>
          <w:p w14:paraId="4CAFB145" w14:textId="0750BF6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26EF2CD4" w14:textId="3FCB77E2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59AD4F8A" w14:textId="060DAB1E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  <w:tr w:rsidR="00E247CC" w:rsidRPr="00421AA2" w14:paraId="544321D6" w14:textId="68D15246" w:rsidTr="00421AA2">
        <w:trPr>
          <w:trHeight w:val="276"/>
        </w:trPr>
        <w:tc>
          <w:tcPr>
            <w:tcW w:w="1129" w:type="dxa"/>
          </w:tcPr>
          <w:p w14:paraId="74EA0258" w14:textId="5BA2FA35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272B5D73" w14:textId="02D9B464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45ACC48B" w14:textId="581587E7" w:rsidR="00E247CC" w:rsidRPr="00421AA2" w:rsidRDefault="00421AA2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FFCD214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1140AFA" w14:textId="77777777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D9417D0" w14:textId="3F9C2280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559" w:type="dxa"/>
            <w:noWrap/>
            <w:hideMark/>
          </w:tcPr>
          <w:p w14:paraId="28F5FE20" w14:textId="3F8E8283" w:rsidR="00E247CC" w:rsidRPr="00421AA2" w:rsidRDefault="00E247CC" w:rsidP="00E247CC">
            <w:pPr>
              <w:bidi w:val="0"/>
              <w:rPr>
                <w:rFonts w:ascii="Arial" w:hAnsi="Arial" w:cs="Arial"/>
              </w:rPr>
            </w:pPr>
            <w:r w:rsidRPr="00421AA2">
              <w:rPr>
                <w:rFonts w:ascii="Arial" w:hAnsi="Arial" w:cs="Arial"/>
              </w:rPr>
              <w:t>D</w:t>
            </w:r>
          </w:p>
        </w:tc>
        <w:tc>
          <w:tcPr>
            <w:tcW w:w="1276" w:type="dxa"/>
          </w:tcPr>
          <w:p w14:paraId="0DE3F15F" w14:textId="5931B26E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>Vaccination</w:t>
            </w:r>
          </w:p>
        </w:tc>
        <w:tc>
          <w:tcPr>
            <w:tcW w:w="3119" w:type="dxa"/>
          </w:tcPr>
          <w:p w14:paraId="414E2BE9" w14:textId="6C10F26A" w:rsidR="00E247CC" w:rsidRPr="00421AA2" w:rsidRDefault="00E247CC" w:rsidP="00E247CC">
            <w:pPr>
              <w:bidi w:val="0"/>
              <w:rPr>
                <w:rFonts w:ascii="Arial" w:hAnsi="Arial" w:cs="Arial"/>
                <w:rtl/>
              </w:rPr>
            </w:pPr>
            <w:r w:rsidRPr="00421AA2">
              <w:rPr>
                <w:rFonts w:ascii="Arial" w:hAnsi="Arial" w:cs="Arial"/>
              </w:rPr>
              <w:t xml:space="preserve">During the week before vaccine </w:t>
            </w:r>
          </w:p>
        </w:tc>
      </w:tr>
    </w:tbl>
    <w:p w14:paraId="7BB2B3F0" w14:textId="416F6662" w:rsidR="000F404C" w:rsidRPr="00421AA2" w:rsidRDefault="000F404C" w:rsidP="000F404C">
      <w:pPr>
        <w:bidi w:val="0"/>
        <w:rPr>
          <w:rFonts w:ascii="Arial" w:hAnsi="Arial" w:cs="Arial"/>
        </w:rPr>
      </w:pPr>
    </w:p>
    <w:p w14:paraId="69B79BEF" w14:textId="1D32796B" w:rsidR="00DC57EA" w:rsidRPr="00421AA2" w:rsidRDefault="00DC57EA" w:rsidP="00DC57EA">
      <w:pPr>
        <w:bidi w:val="0"/>
        <w:rPr>
          <w:rFonts w:ascii="Arial" w:hAnsi="Arial" w:cs="Arial"/>
        </w:rPr>
      </w:pPr>
      <w:r w:rsidRPr="00421AA2">
        <w:rPr>
          <w:rFonts w:ascii="Arial" w:hAnsi="Arial" w:cs="Arial"/>
        </w:rPr>
        <w:t>NS – not specified</w:t>
      </w:r>
    </w:p>
    <w:p w14:paraId="1E093082" w14:textId="45B6A79B" w:rsidR="000F404C" w:rsidRPr="00421AA2" w:rsidRDefault="005910DB" w:rsidP="000F404C">
      <w:pPr>
        <w:bidi w:val="0"/>
        <w:rPr>
          <w:rFonts w:ascii="Arial" w:hAnsi="Arial" w:cs="Arial"/>
        </w:rPr>
      </w:pPr>
      <w:r w:rsidRPr="00EB5F4E">
        <w:rPr>
          <w:rFonts w:ascii="Arial" w:hAnsi="Arial" w:cs="Arial"/>
          <w:b/>
          <w:bCs/>
          <w:vertAlign w:val="superscript"/>
        </w:rPr>
        <w:t xml:space="preserve">1 </w:t>
      </w:r>
      <w:r w:rsidR="008D3682" w:rsidRPr="00EB5F4E">
        <w:rPr>
          <w:rFonts w:ascii="Arial" w:hAnsi="Arial" w:cs="Arial"/>
        </w:rPr>
        <w:t xml:space="preserve">Gender: </w:t>
      </w:r>
      <w:r w:rsidR="00EB5F4E" w:rsidRPr="00EB5F4E">
        <w:rPr>
          <w:rFonts w:ascii="Arial" w:hAnsi="Arial" w:cs="Arial"/>
        </w:rPr>
        <w:t>m – male; f - female</w:t>
      </w:r>
    </w:p>
    <w:p w14:paraId="2331C7E8" w14:textId="31925673" w:rsidR="008D3682" w:rsidRPr="00421AA2" w:rsidRDefault="005910DB" w:rsidP="008D3682">
      <w:pPr>
        <w:bidi w:val="0"/>
        <w:rPr>
          <w:rFonts w:ascii="Arial" w:hAnsi="Arial" w:cs="Arial"/>
        </w:rPr>
      </w:pPr>
      <w:r w:rsidRPr="00421AA2">
        <w:rPr>
          <w:rFonts w:ascii="Arial" w:hAnsi="Arial" w:cs="Arial"/>
          <w:b/>
          <w:bCs/>
          <w:vertAlign w:val="superscript"/>
        </w:rPr>
        <w:lastRenderedPageBreak/>
        <w:t xml:space="preserve">2 </w:t>
      </w:r>
      <w:r w:rsidR="008D3682" w:rsidRPr="00421AA2">
        <w:rPr>
          <w:rFonts w:ascii="Arial" w:hAnsi="Arial" w:cs="Arial"/>
        </w:rPr>
        <w:t xml:space="preserve">Dose – number of mycophenolate </w:t>
      </w:r>
      <w:proofErr w:type="spellStart"/>
      <w:r w:rsidR="008D3682" w:rsidRPr="00421AA2">
        <w:rPr>
          <w:rFonts w:ascii="Arial" w:hAnsi="Arial" w:cs="Arial"/>
        </w:rPr>
        <w:t>mophetil</w:t>
      </w:r>
      <w:proofErr w:type="spellEnd"/>
      <w:r w:rsidR="008D3682" w:rsidRPr="00421AA2">
        <w:rPr>
          <w:rFonts w:ascii="Arial" w:hAnsi="Arial" w:cs="Arial"/>
        </w:rPr>
        <w:t xml:space="preserve"> </w:t>
      </w:r>
      <w:r w:rsidR="00421AA2" w:rsidRPr="00421AA2">
        <w:rPr>
          <w:rFonts w:ascii="Arial" w:hAnsi="Arial" w:cs="Arial"/>
        </w:rPr>
        <w:t>tablets (360 mg) 1</w:t>
      </w:r>
      <w:r w:rsidR="008D3682" w:rsidRPr="00421AA2">
        <w:rPr>
          <w:rFonts w:ascii="Arial" w:hAnsi="Arial" w:cs="Arial"/>
        </w:rPr>
        <w:t>at baseline</w:t>
      </w:r>
    </w:p>
    <w:p w14:paraId="1F5EDD22" w14:textId="32CCF6D7" w:rsidR="008D3682" w:rsidRPr="00421AA2" w:rsidRDefault="005910DB" w:rsidP="008D3682">
      <w:pPr>
        <w:bidi w:val="0"/>
        <w:rPr>
          <w:rFonts w:ascii="Arial" w:hAnsi="Arial" w:cs="Arial"/>
        </w:rPr>
      </w:pPr>
      <w:r w:rsidRPr="00421AA2">
        <w:rPr>
          <w:rFonts w:ascii="Arial" w:hAnsi="Arial" w:cs="Arial"/>
          <w:b/>
          <w:bCs/>
          <w:vertAlign w:val="superscript"/>
        </w:rPr>
        <w:t xml:space="preserve">3 </w:t>
      </w:r>
      <w:r w:rsidR="008D3682" w:rsidRPr="00421AA2">
        <w:rPr>
          <w:rFonts w:ascii="Arial" w:hAnsi="Arial" w:cs="Arial"/>
        </w:rPr>
        <w:t xml:space="preserve">High dose – tacrolimus level &gt; 7 </w:t>
      </w:r>
      <w:r w:rsidR="00DC57EA" w:rsidRPr="00421AA2">
        <w:rPr>
          <w:rFonts w:ascii="Arial" w:hAnsi="Arial" w:cs="Arial"/>
        </w:rPr>
        <w:t>n</w:t>
      </w:r>
      <w:r w:rsidR="008D3682" w:rsidRPr="00421AA2">
        <w:rPr>
          <w:rFonts w:ascii="Arial" w:hAnsi="Arial" w:cs="Arial"/>
        </w:rPr>
        <w:t>g/</w:t>
      </w:r>
      <w:r w:rsidR="00DC57EA" w:rsidRPr="00421AA2">
        <w:rPr>
          <w:rFonts w:ascii="Arial" w:hAnsi="Arial" w:cs="Arial"/>
        </w:rPr>
        <w:t>mL</w:t>
      </w:r>
    </w:p>
    <w:p w14:paraId="4A3BAAD0" w14:textId="153B03DD" w:rsidR="005910DB" w:rsidRPr="00421AA2" w:rsidRDefault="005910DB" w:rsidP="005910DB">
      <w:pPr>
        <w:bidi w:val="0"/>
        <w:rPr>
          <w:rFonts w:ascii="Arial" w:hAnsi="Arial" w:cs="Arial"/>
        </w:rPr>
      </w:pPr>
      <w:r w:rsidRPr="00421AA2">
        <w:rPr>
          <w:rFonts w:ascii="Arial" w:hAnsi="Arial" w:cs="Arial"/>
          <w:b/>
          <w:bCs/>
          <w:vertAlign w:val="superscript"/>
        </w:rPr>
        <w:t>4</w:t>
      </w:r>
      <w:r w:rsidRPr="00421AA2">
        <w:rPr>
          <w:rFonts w:ascii="Arial" w:hAnsi="Arial" w:cs="Arial"/>
        </w:rPr>
        <w:t xml:space="preserve"> Positive test considered &gt; 50 AU/ml (i.e., 19 patients seronegative) </w:t>
      </w:r>
    </w:p>
    <w:p w14:paraId="140FEC6F" w14:textId="41EE2C2D" w:rsidR="00421AA2" w:rsidRPr="00421AA2" w:rsidRDefault="00421AA2" w:rsidP="00421AA2">
      <w:pPr>
        <w:bidi w:val="0"/>
        <w:rPr>
          <w:rFonts w:ascii="Arial" w:hAnsi="Arial" w:cs="Arial"/>
        </w:rPr>
      </w:pPr>
    </w:p>
    <w:p w14:paraId="6921899F" w14:textId="46A97958" w:rsidR="00421AA2" w:rsidRDefault="00421AA2" w:rsidP="00421AA2">
      <w:pPr>
        <w:bidi w:val="0"/>
      </w:pPr>
    </w:p>
    <w:p w14:paraId="6EA103FA" w14:textId="322273F3" w:rsidR="00421AA2" w:rsidRDefault="00421AA2" w:rsidP="00421AA2">
      <w:pPr>
        <w:bidi w:val="0"/>
      </w:pPr>
    </w:p>
    <w:p w14:paraId="6EC6FAEE" w14:textId="62956B81" w:rsidR="00421AA2" w:rsidRDefault="00421AA2" w:rsidP="00421AA2">
      <w:pPr>
        <w:bidi w:val="0"/>
      </w:pPr>
    </w:p>
    <w:p w14:paraId="194A1533" w14:textId="4A1BF721" w:rsidR="00421AA2" w:rsidRDefault="00421AA2" w:rsidP="00421AA2">
      <w:pPr>
        <w:bidi w:val="0"/>
      </w:pPr>
    </w:p>
    <w:p w14:paraId="18A10B8E" w14:textId="0B1D100C" w:rsidR="00421AA2" w:rsidRDefault="00421AA2" w:rsidP="00421AA2">
      <w:pPr>
        <w:bidi w:val="0"/>
      </w:pPr>
    </w:p>
    <w:p w14:paraId="74FD5860" w14:textId="363447AC" w:rsidR="002A5F8A" w:rsidRDefault="002A5F8A" w:rsidP="002A5F8A">
      <w:pPr>
        <w:bidi w:val="0"/>
      </w:pPr>
    </w:p>
    <w:p w14:paraId="0EAE6170" w14:textId="52DCB1E5" w:rsidR="002A5F8A" w:rsidRDefault="002A5F8A" w:rsidP="002A5F8A">
      <w:pPr>
        <w:bidi w:val="0"/>
      </w:pPr>
    </w:p>
    <w:p w14:paraId="77A17E79" w14:textId="097DD176" w:rsidR="002A5F8A" w:rsidRDefault="002A5F8A" w:rsidP="002A5F8A">
      <w:pPr>
        <w:bidi w:val="0"/>
      </w:pPr>
    </w:p>
    <w:p w14:paraId="3AD945C1" w14:textId="3C55C532" w:rsidR="002A5F8A" w:rsidRDefault="002A5F8A" w:rsidP="002A5F8A">
      <w:pPr>
        <w:bidi w:val="0"/>
      </w:pPr>
    </w:p>
    <w:p w14:paraId="417ADEF7" w14:textId="21C86E5E" w:rsidR="002A5F8A" w:rsidRDefault="002A5F8A" w:rsidP="002A5F8A">
      <w:pPr>
        <w:bidi w:val="0"/>
      </w:pPr>
    </w:p>
    <w:p w14:paraId="213ECE50" w14:textId="017D9574" w:rsidR="002A5F8A" w:rsidRDefault="002A5F8A" w:rsidP="002A5F8A">
      <w:pPr>
        <w:bidi w:val="0"/>
      </w:pPr>
    </w:p>
    <w:p w14:paraId="49DB3412" w14:textId="77777777" w:rsidR="002A5F8A" w:rsidRDefault="002A5F8A" w:rsidP="002A5F8A">
      <w:pPr>
        <w:bidi w:val="0"/>
      </w:pPr>
    </w:p>
    <w:p w14:paraId="71CFAE44" w14:textId="475D658E" w:rsidR="00421AA2" w:rsidRDefault="00421AA2" w:rsidP="00421AA2">
      <w:pPr>
        <w:bidi w:val="0"/>
      </w:pPr>
    </w:p>
    <w:p w14:paraId="1C1C7CD4" w14:textId="77777777" w:rsidR="00421AA2" w:rsidRDefault="00421AA2" w:rsidP="00421AA2">
      <w:pPr>
        <w:jc w:val="right"/>
      </w:pPr>
    </w:p>
    <w:p w14:paraId="0BED804D" w14:textId="7B51F919" w:rsidR="00421AA2" w:rsidRPr="001E5C4B" w:rsidRDefault="00EB5F4E" w:rsidP="0043422A">
      <w:pPr>
        <w:jc w:val="right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l </w:t>
      </w:r>
      <w:r w:rsidR="00421AA2" w:rsidRPr="001E5C4B">
        <w:rPr>
          <w:rFonts w:ascii="Arial" w:eastAsia="Times New Roman" w:hAnsi="Arial" w:cs="Arial"/>
          <w:b/>
          <w:bCs/>
          <w:color w:val="000000"/>
        </w:rPr>
        <w:t xml:space="preserve">Table </w:t>
      </w:r>
      <w:r w:rsidR="00421AA2">
        <w:rPr>
          <w:rFonts w:ascii="Arial" w:eastAsia="Times New Roman" w:hAnsi="Arial" w:cs="Arial"/>
          <w:b/>
          <w:bCs/>
          <w:color w:val="000000"/>
        </w:rPr>
        <w:t>2</w:t>
      </w:r>
      <w:r w:rsidR="00421AA2" w:rsidRPr="001E5C4B">
        <w:rPr>
          <w:rFonts w:ascii="Arial" w:eastAsia="Times New Roman" w:hAnsi="Arial" w:cs="Arial"/>
          <w:b/>
          <w:bCs/>
          <w:color w:val="000000"/>
        </w:rPr>
        <w:t xml:space="preserve">: Univariate and multivariate analyses for </w:t>
      </w:r>
      <w:r w:rsidR="0043422A" w:rsidRPr="0043422A">
        <w:rPr>
          <w:rFonts w:ascii="Arial" w:eastAsia="Times New Roman" w:hAnsi="Arial" w:cs="Arial"/>
          <w:b/>
          <w:bCs/>
          <w:color w:val="000000"/>
        </w:rPr>
        <w:t>variables associated with</w:t>
      </w:r>
      <w:r w:rsidR="00421AA2" w:rsidRPr="001E5C4B">
        <w:rPr>
          <w:rFonts w:ascii="Arial" w:eastAsia="Times New Roman" w:hAnsi="Arial" w:cs="Arial"/>
          <w:b/>
          <w:bCs/>
          <w:color w:val="000000"/>
        </w:rPr>
        <w:t xml:space="preserve"> antibody response</w:t>
      </w:r>
      <w:r>
        <w:rPr>
          <w:rFonts w:ascii="Arial" w:eastAsia="Times New Roman" w:hAnsi="Arial" w:cs="Arial"/>
          <w:b/>
          <w:bCs/>
          <w:color w:val="000000"/>
        </w:rPr>
        <w:t xml:space="preserve"> (&gt; 50 AU/ml)</w:t>
      </w:r>
      <w:r w:rsidR="00421AA2" w:rsidRPr="001E5C4B">
        <w:rPr>
          <w:rFonts w:ascii="Arial" w:eastAsia="Times New Roman" w:hAnsi="Arial" w:cs="Arial"/>
          <w:b/>
          <w:bCs/>
          <w:color w:val="000000"/>
        </w:rPr>
        <w:t xml:space="preserve"> among </w:t>
      </w:r>
      <w:r w:rsidR="00E31824">
        <w:rPr>
          <w:rFonts w:ascii="Arial" w:eastAsia="Times New Roman" w:hAnsi="Arial" w:cs="Arial"/>
          <w:b/>
          <w:bCs/>
          <w:color w:val="000000"/>
        </w:rPr>
        <w:t>120</w:t>
      </w:r>
      <w:r w:rsidR="00421AA2" w:rsidRPr="001E5C4B">
        <w:rPr>
          <w:rFonts w:ascii="Arial" w:eastAsia="Times New Roman" w:hAnsi="Arial" w:cs="Arial"/>
          <w:b/>
          <w:bCs/>
          <w:color w:val="000000"/>
        </w:rPr>
        <w:t xml:space="preserve"> KTRs</w:t>
      </w:r>
      <w:r w:rsidR="00421AA2">
        <w:rPr>
          <w:rFonts w:ascii="Arial" w:eastAsia="Times New Roman" w:hAnsi="Arial" w:cs="Arial"/>
          <w:b/>
          <w:bCs/>
          <w:color w:val="000000"/>
        </w:rPr>
        <w:t xml:space="preserve"> with negative </w:t>
      </w:r>
      <w:r>
        <w:rPr>
          <w:rFonts w:ascii="Arial" w:eastAsia="Times New Roman" w:hAnsi="Arial" w:cs="Arial"/>
          <w:b/>
          <w:bCs/>
          <w:color w:val="000000"/>
        </w:rPr>
        <w:t>antibody</w:t>
      </w:r>
      <w:r w:rsidR="00421AA2">
        <w:rPr>
          <w:rFonts w:ascii="Arial" w:eastAsia="Times New Roman" w:hAnsi="Arial" w:cs="Arial"/>
          <w:b/>
          <w:bCs/>
          <w:color w:val="000000"/>
        </w:rPr>
        <w:t xml:space="preserve"> level at baselin</w:t>
      </w:r>
      <w:r>
        <w:rPr>
          <w:rFonts w:ascii="Arial" w:eastAsia="Times New Roman" w:hAnsi="Arial" w:cs="Arial"/>
          <w:b/>
          <w:bCs/>
          <w:color w:val="000000"/>
        </w:rPr>
        <w:t>e</w:t>
      </w:r>
    </w:p>
    <w:p w14:paraId="315FAEB0" w14:textId="77777777" w:rsidR="00421AA2" w:rsidRDefault="00421AA2" w:rsidP="00421AA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3938" w:type="dxa"/>
        <w:tblLook w:val="04A0" w:firstRow="1" w:lastRow="0" w:firstColumn="1" w:lastColumn="0" w:noHBand="0" w:noVBand="1"/>
      </w:tblPr>
      <w:tblGrid>
        <w:gridCol w:w="3523"/>
        <w:gridCol w:w="1340"/>
        <w:gridCol w:w="1113"/>
        <w:gridCol w:w="1340"/>
        <w:gridCol w:w="1374"/>
        <w:gridCol w:w="1368"/>
        <w:gridCol w:w="1138"/>
        <w:gridCol w:w="1368"/>
        <w:gridCol w:w="1374"/>
      </w:tblGrid>
      <w:tr w:rsidR="00421AA2" w:rsidRPr="00907E1A" w14:paraId="0AD182E5" w14:textId="77777777" w:rsidTr="002D7F29">
        <w:trPr>
          <w:trHeight w:val="280"/>
        </w:trPr>
        <w:tc>
          <w:tcPr>
            <w:tcW w:w="35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6FED" w14:textId="77777777" w:rsidR="00421AA2" w:rsidRPr="00503B0D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1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B6B6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Univariate</w:t>
            </w:r>
          </w:p>
        </w:tc>
        <w:tc>
          <w:tcPr>
            <w:tcW w:w="524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1D0EE7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Multivariate</w:t>
            </w:r>
          </w:p>
        </w:tc>
      </w:tr>
      <w:tr w:rsidR="00421AA2" w:rsidRPr="00907E1A" w14:paraId="054472C0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4FE7" w14:textId="77777777" w:rsidR="00421AA2" w:rsidRPr="00503B0D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Variable 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1A0D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22FD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95% CI for 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1B93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C42C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A9CC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95% CI for 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EBA78" w14:textId="77777777" w:rsidR="00421AA2" w:rsidRPr="00503B0D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B0D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421AA2" w:rsidRPr="00907E1A" w14:paraId="5611944A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EB78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</w:t>
            </w:r>
            <w:r w:rsidRPr="00907E1A">
              <w:rPr>
                <w:rFonts w:ascii="Arial" w:eastAsia="Times New Roman" w:hAnsi="Arial" w:cs="Arial"/>
                <w:color w:val="000000"/>
              </w:rPr>
              <w:t xml:space="preserve"> (per year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B8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76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6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20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2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B1A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85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A96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E9E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04B5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959AA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4101D0D5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CA4C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907E1A">
              <w:rPr>
                <w:rFonts w:ascii="Arial" w:eastAsia="Times New Roman" w:hAnsi="Arial" w:cs="Arial"/>
                <w:color w:val="000000"/>
              </w:rPr>
              <w:t>emale gende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C9A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8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27C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4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456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93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46B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77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4F8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93A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4ED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EA522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31E69D84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027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07E1A">
              <w:rPr>
                <w:rFonts w:ascii="Arial" w:eastAsia="Times New Roman" w:hAnsi="Arial" w:cs="Arial"/>
                <w:color w:val="000000"/>
              </w:rPr>
              <w:t>ime from transplantation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C42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31E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634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6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3D72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25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E1E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450C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BDA5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9261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7B47A20B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9908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</w:t>
            </w:r>
            <w:r w:rsidRPr="00907E1A">
              <w:rPr>
                <w:rFonts w:ascii="Arial" w:eastAsia="Times New Roman" w:hAnsi="Arial" w:cs="Arial"/>
                <w:color w:val="000000"/>
              </w:rPr>
              <w:t>ving dono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BE1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7D3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C96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.4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72D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865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98D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013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D782A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7FA747DF" w14:textId="77777777" w:rsidTr="002D7F29">
        <w:trPr>
          <w:trHeight w:val="33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8872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eGFR (per ml/min/1.73m</w:t>
            </w:r>
            <w:r w:rsidRPr="00907E1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07E1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280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3BC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74C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3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82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16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AF4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D13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5C2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2411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3811BDEC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2B46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D</w:t>
            </w:r>
            <w:r>
              <w:rPr>
                <w:rFonts w:ascii="Arial" w:eastAsia="Times New Roman" w:hAnsi="Arial" w:cs="Arial"/>
                <w:color w:val="000000"/>
              </w:rPr>
              <w:t>iabetes mellitu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009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4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34E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EEF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2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2EE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38F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AFF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BA4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BE37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5BAE5085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C60D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 xml:space="preserve">Baseline log </w:t>
            </w:r>
            <w:r>
              <w:rPr>
                <w:rFonts w:ascii="Arial" w:eastAsia="Times New Roman" w:hAnsi="Arial" w:cs="Arial"/>
                <w:color w:val="000000"/>
              </w:rPr>
              <w:t>antibody</w:t>
            </w:r>
            <w:r w:rsidRPr="00907E1A">
              <w:rPr>
                <w:rFonts w:ascii="Arial" w:eastAsia="Times New Roman" w:hAnsi="Arial" w:cs="Arial"/>
                <w:color w:val="000000"/>
              </w:rPr>
              <w:t xml:space="preserve"> level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A6D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0.2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F9F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3.9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8EB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6.80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FB15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4C3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4.7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AFEC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5.0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D7A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43.22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4FE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421AA2" w:rsidRPr="00907E1A" w14:paraId="2BCC01FB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E50B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07E1A">
              <w:rPr>
                <w:rFonts w:ascii="Arial" w:eastAsia="Times New Roman" w:hAnsi="Arial" w:cs="Arial"/>
                <w:color w:val="000000"/>
              </w:rPr>
              <w:t>ime from second vaccine dose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B1F6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F17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74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92D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6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65F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EB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6F76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9DAC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72684D97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B84C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 xml:space="preserve">mmunosuppression </w:t>
            </w:r>
            <w:r w:rsidRPr="00907E1A">
              <w:rPr>
                <w:rFonts w:ascii="Arial" w:eastAsia="Times New Roman" w:hAnsi="Arial" w:cs="Arial"/>
                <w:color w:val="000000"/>
              </w:rPr>
              <w:t>reduction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BB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80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3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24B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8B12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4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F32C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E3A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E6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EAD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742692CD" w14:textId="77777777" w:rsidTr="002D7F29">
        <w:trPr>
          <w:trHeight w:val="33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9F3B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BMI (per kg/m</w:t>
            </w:r>
            <w:r w:rsidRPr="00907E1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07E1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5A3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201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93E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0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2A6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A16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0E5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0D5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E3FE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34768699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B56B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gh a</w:t>
            </w:r>
            <w:r w:rsidRPr="00907E1A">
              <w:rPr>
                <w:rFonts w:ascii="Arial" w:eastAsia="Times New Roman" w:hAnsi="Arial" w:cs="Arial"/>
                <w:color w:val="000000"/>
              </w:rPr>
              <w:t>ntimetabolite dose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6F9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6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A8C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0E0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34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910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22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A77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459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985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AA2D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00E9F262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69A8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High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07E1A">
              <w:rPr>
                <w:rFonts w:ascii="Arial" w:eastAsia="Times New Roman" w:hAnsi="Arial" w:cs="Arial"/>
                <w:color w:val="000000"/>
              </w:rPr>
              <w:t>tacrolimus level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3635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1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89D6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5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B6D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.41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8AF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1D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274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EA1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96F9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4AECC633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51E0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mTOR inhibito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C1AA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4.4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5A1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61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1.39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B4F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99C3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977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ABD1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A521C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6480E89E" w14:textId="77777777" w:rsidTr="002D7F29">
        <w:trPr>
          <w:trHeight w:val="28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7E0C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07E1A">
              <w:rPr>
                <w:rFonts w:ascii="Arial" w:eastAsia="Times New Roman" w:hAnsi="Arial" w:cs="Arial"/>
                <w:color w:val="000000"/>
              </w:rPr>
              <w:t>reatment with ATG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854C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8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A707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790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4.4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F84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86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9E5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D09E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02C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942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21AA2" w:rsidRPr="00907E1A" w14:paraId="04738512" w14:textId="77777777" w:rsidTr="002D7F29">
        <w:trPr>
          <w:trHeight w:val="290"/>
        </w:trPr>
        <w:tc>
          <w:tcPr>
            <w:tcW w:w="35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D070" w14:textId="77777777" w:rsidR="00421AA2" w:rsidRPr="00907E1A" w:rsidRDefault="00421AA2" w:rsidP="002D7F2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7E1A">
              <w:rPr>
                <w:rFonts w:ascii="Arial" w:eastAsia="Times New Roman" w:hAnsi="Arial" w:cs="Arial"/>
                <w:color w:val="000000"/>
              </w:rPr>
              <w:t>Cyclosporine</w:t>
            </w:r>
            <w:r>
              <w:rPr>
                <w:rFonts w:ascii="Arial" w:eastAsia="Times New Roman" w:hAnsi="Arial" w:cs="Arial"/>
                <w:color w:val="000000"/>
              </w:rPr>
              <w:t xml:space="preserve"> use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26C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.4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EB04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F309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8.15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8068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CAFB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6.5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D7A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1.5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CF2F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28.4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3EE8D" w14:textId="77777777" w:rsidR="00421AA2" w:rsidRPr="002375EC" w:rsidRDefault="00421AA2" w:rsidP="002D7F2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75EC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</w:tbl>
    <w:p w14:paraId="5EC4C1F4" w14:textId="77777777" w:rsidR="00421AA2" w:rsidRDefault="00421AA2" w:rsidP="00421AA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D51933E" w14:textId="77777777" w:rsidR="00421AA2" w:rsidRDefault="00421AA2" w:rsidP="00421AA2">
      <w:pPr>
        <w:jc w:val="right"/>
        <w:rPr>
          <w:rFonts w:ascii="Arial" w:eastAsia="Times New Roman" w:hAnsi="Arial" w:cs="Arial"/>
          <w:color w:val="000000"/>
        </w:rPr>
      </w:pPr>
      <w:r w:rsidRPr="00503B0D">
        <w:rPr>
          <w:rFonts w:ascii="Arial" w:eastAsia="Times New Roman" w:hAnsi="Arial" w:cs="Arial"/>
          <w:color w:val="000000"/>
        </w:rPr>
        <w:t xml:space="preserve">OR – odds ratio; </w:t>
      </w:r>
      <w:r w:rsidRPr="007E553F">
        <w:rPr>
          <w:rFonts w:ascii="Arial" w:eastAsia="Times New Roman" w:hAnsi="Arial" w:cs="Arial"/>
          <w:color w:val="000000"/>
        </w:rPr>
        <w:t>eGFR</w:t>
      </w:r>
      <w:r>
        <w:rPr>
          <w:rFonts w:ascii="Arial" w:eastAsia="Times New Roman" w:hAnsi="Arial" w:cs="Arial"/>
          <w:color w:val="000000"/>
        </w:rPr>
        <w:t xml:space="preserve"> – estimated glomerular filtration rate; ATG – anti thymocyte globulin </w:t>
      </w:r>
    </w:p>
    <w:p w14:paraId="7D8A970C" w14:textId="77777777" w:rsidR="00421AA2" w:rsidRDefault="00421AA2" w:rsidP="00421AA2">
      <w:pPr>
        <w:jc w:val="right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* High antimetabolite dose </w:t>
      </w:r>
      <w:r>
        <w:rPr>
          <w:rFonts w:ascii="Times New Roman" w:eastAsia="Times New Roman" w:hAnsi="Times New Roman" w:cs="Times New Roman"/>
          <w:color w:val="000000"/>
        </w:rPr>
        <w:t>≥</w:t>
      </w:r>
      <w:r>
        <w:rPr>
          <w:rFonts w:ascii="Arial" w:eastAsia="Times New Roman" w:hAnsi="Arial" w:cs="Arial"/>
          <w:color w:val="000000"/>
        </w:rPr>
        <w:t xml:space="preserve"> 720 per day</w:t>
      </w:r>
    </w:p>
    <w:p w14:paraId="48D1AC48" w14:textId="71E61AD8" w:rsidR="00421AA2" w:rsidRDefault="00421AA2" w:rsidP="00421AA2">
      <w:pPr>
        <w:jc w:val="right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** H</w:t>
      </w:r>
      <w:r w:rsidRPr="00907E1A">
        <w:rPr>
          <w:rFonts w:ascii="Arial" w:eastAsia="Times New Roman" w:hAnsi="Arial" w:cs="Arial"/>
          <w:color w:val="000000"/>
        </w:rPr>
        <w:t>igh tacrolimus level</w:t>
      </w:r>
      <w:r>
        <w:rPr>
          <w:rFonts w:ascii="Arial" w:eastAsia="Times New Roman" w:hAnsi="Arial" w:cs="Arial"/>
          <w:color w:val="000000"/>
        </w:rPr>
        <w:t xml:space="preserve"> &gt; 7 mg/ml</w:t>
      </w:r>
    </w:p>
    <w:p w14:paraId="23A0C941" w14:textId="77777777" w:rsidR="00B54539" w:rsidRDefault="00B54539" w:rsidP="00421AA2">
      <w:pPr>
        <w:jc w:val="right"/>
        <w:rPr>
          <w:rFonts w:ascii="Arial" w:eastAsia="Times New Roman" w:hAnsi="Arial" w:cs="Arial"/>
          <w:color w:val="000000"/>
        </w:rPr>
      </w:pPr>
    </w:p>
    <w:p w14:paraId="2C47DE2C" w14:textId="12CE2108" w:rsidR="005E07CB" w:rsidRPr="00B54539" w:rsidRDefault="005E07CB" w:rsidP="0043422A">
      <w:pPr>
        <w:jc w:val="right"/>
        <w:rPr>
          <w:rFonts w:ascii="Arial" w:eastAsia="Times New Roman" w:hAnsi="Arial" w:cs="Arial"/>
          <w:b/>
          <w:bCs/>
          <w:color w:val="000000"/>
          <w:rtl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l </w:t>
      </w:r>
      <w:r w:rsidRPr="001E5C4B"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3</w:t>
      </w:r>
      <w:r w:rsidRPr="001E5C4B">
        <w:rPr>
          <w:rFonts w:ascii="Arial" w:eastAsia="Times New Roman" w:hAnsi="Arial" w:cs="Arial"/>
          <w:b/>
          <w:bCs/>
          <w:color w:val="000000"/>
        </w:rPr>
        <w:t xml:space="preserve">: Univariate and multivariate analyses for </w:t>
      </w:r>
      <w:r w:rsidR="0043422A" w:rsidRPr="0043422A">
        <w:rPr>
          <w:rFonts w:ascii="Arial" w:eastAsia="Times New Roman" w:hAnsi="Arial" w:cs="Arial"/>
          <w:b/>
          <w:bCs/>
          <w:color w:val="000000"/>
        </w:rPr>
        <w:t>variables associated with</w:t>
      </w:r>
      <w:r w:rsidRPr="001E5C4B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5E07CB">
        <w:rPr>
          <w:rFonts w:ascii="Arial" w:eastAsia="Times New Roman" w:hAnsi="Arial" w:cs="Arial"/>
          <w:b/>
          <w:bCs/>
          <w:color w:val="000000"/>
        </w:rPr>
        <w:t xml:space="preserve">higher log antibody level 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4380"/>
        <w:gridCol w:w="1451"/>
        <w:gridCol w:w="1450"/>
        <w:gridCol w:w="1450"/>
        <w:gridCol w:w="1289"/>
        <w:gridCol w:w="1070"/>
        <w:gridCol w:w="1070"/>
        <w:gridCol w:w="1070"/>
        <w:gridCol w:w="950"/>
      </w:tblGrid>
      <w:tr w:rsidR="005E07CB" w:rsidRPr="005E07CB" w14:paraId="4E24A7E7" w14:textId="77777777" w:rsidTr="00836A08">
        <w:trPr>
          <w:trHeight w:val="280"/>
        </w:trPr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73C2" w14:textId="77777777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6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C587" w14:textId="069BD1BA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U</w:t>
            </w: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nivariate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7D7CAC" w14:textId="291988D3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ultivariate</w:t>
            </w:r>
          </w:p>
        </w:tc>
      </w:tr>
      <w:tr w:rsidR="005E07CB" w:rsidRPr="005E07CB" w14:paraId="6DBFBC70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2574" w14:textId="52BEDCE6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B97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F56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95% CI for 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806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DA2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A3A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95% CI for 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4C17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07C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5E07CB" w:rsidRPr="005E07CB" w14:paraId="3B86E871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0155" w14:textId="5EF0A20F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5E07CB">
              <w:rPr>
                <w:rFonts w:ascii="Arial" w:eastAsia="Times New Roman" w:hAnsi="Arial" w:cs="Arial"/>
                <w:color w:val="000000"/>
              </w:rPr>
              <w:t>g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E07CB">
              <w:rPr>
                <w:rFonts w:ascii="Arial" w:eastAsia="Times New Roman" w:hAnsi="Arial" w:cs="Arial"/>
                <w:color w:val="000000"/>
              </w:rPr>
              <w:t>(per year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0267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123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B2C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8FD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47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C761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B66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71895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34207EC2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0880" w14:textId="26ED7D17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5E07CB">
              <w:rPr>
                <w:rFonts w:ascii="Arial" w:eastAsia="Times New Roman" w:hAnsi="Arial" w:cs="Arial"/>
                <w:color w:val="000000"/>
              </w:rPr>
              <w:t>emale gende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DAF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D02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45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995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9B8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8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C291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DD3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44B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53A7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5183DEDC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B3AA" w14:textId="430A8210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5E07CB">
              <w:rPr>
                <w:rFonts w:ascii="Arial" w:eastAsia="Times New Roman" w:hAnsi="Arial" w:cs="Arial"/>
                <w:color w:val="000000"/>
              </w:rPr>
              <w:t>ime from transplanta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5CC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CD8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A2D5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9E7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9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A5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4F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F5A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B69B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00635BF2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730A" w14:textId="1335F085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E07CB">
              <w:rPr>
                <w:rFonts w:ascii="Arial" w:eastAsia="Times New Roman" w:hAnsi="Arial" w:cs="Arial"/>
                <w:color w:val="000000"/>
              </w:rPr>
              <w:t>iving dono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2DA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49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7CD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2DA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9A7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16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E09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9F4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A10C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715EADCB" w14:textId="77777777" w:rsidTr="00836A08">
        <w:trPr>
          <w:trHeight w:val="33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13B9" w14:textId="77777777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eGFR (per ml/min/1.73m</w:t>
            </w:r>
            <w:r w:rsidRPr="005E07C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5E07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A4F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1451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26D1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D0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FBD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0A5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0F7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C874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720F0B9A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4060" w14:textId="1215B890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D</w:t>
            </w:r>
            <w:r>
              <w:rPr>
                <w:rFonts w:ascii="Arial" w:eastAsia="Times New Roman" w:hAnsi="Arial" w:cs="Arial"/>
                <w:color w:val="000000"/>
              </w:rPr>
              <w:t>iabetes mellitu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97F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7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B15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1.19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23C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2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ACF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06E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3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158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6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803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24D5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5E07CB" w:rsidRPr="005E07CB" w14:paraId="3BCBA272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07D5" w14:textId="30BDD1CE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 xml:space="preserve">Baseline log </w:t>
            </w:r>
            <w:r>
              <w:rPr>
                <w:rFonts w:ascii="Arial" w:eastAsia="Times New Roman" w:hAnsi="Arial" w:cs="Arial"/>
                <w:color w:val="000000"/>
              </w:rPr>
              <w:t>antibody</w:t>
            </w:r>
            <w:r w:rsidRPr="005E07CB">
              <w:rPr>
                <w:rFonts w:ascii="Arial" w:eastAsia="Times New Roman" w:hAnsi="Arial" w:cs="Arial"/>
                <w:color w:val="000000"/>
              </w:rPr>
              <w:t xml:space="preserve"> leve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E0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2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2E3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1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CB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35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3201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205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2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FA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1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7A2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3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53D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5E07CB" w:rsidRPr="005E07CB" w14:paraId="411FCFAA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B780" w14:textId="4C27EC9E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5E07CB">
              <w:rPr>
                <w:rFonts w:ascii="Arial" w:eastAsia="Times New Roman" w:hAnsi="Arial" w:cs="Arial"/>
                <w:color w:val="000000"/>
              </w:rPr>
              <w:t>ime from second vaccine dos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52F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85D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B1D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615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7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18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AB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7BB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C1C2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57DDF6DE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9701" w14:textId="60588762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>mmunosuppression</w:t>
            </w:r>
            <w:r w:rsidRPr="005E07CB">
              <w:rPr>
                <w:rFonts w:ascii="Arial" w:eastAsia="Times New Roman" w:hAnsi="Arial" w:cs="Arial"/>
                <w:color w:val="000000"/>
              </w:rPr>
              <w:t xml:space="preserve"> reduc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F0E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1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C62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7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E0D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35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684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5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95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3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B66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A00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6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CEF8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5E07CB" w:rsidRPr="005E07CB" w14:paraId="37C0FA0E" w14:textId="77777777" w:rsidTr="00836A08">
        <w:trPr>
          <w:trHeight w:val="33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80E8" w14:textId="77777777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BMI (per kg/m</w:t>
            </w:r>
            <w:r w:rsidRPr="005E07C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5E07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317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FBA5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ADD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486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7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BC7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C0C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7DE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58D7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4F45D966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AD2D" w14:textId="0245A396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gh a</w:t>
            </w:r>
            <w:r w:rsidRPr="005E07CB">
              <w:rPr>
                <w:rFonts w:ascii="Arial" w:eastAsia="Times New Roman" w:hAnsi="Arial" w:cs="Arial"/>
                <w:color w:val="000000"/>
              </w:rPr>
              <w:t>ntimetabolites dose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52C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1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049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3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F76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0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8B6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C05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D17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0EA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E043F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4C20D950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934" w14:textId="4FFA58B1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E07CB">
              <w:rPr>
                <w:rFonts w:ascii="Arial" w:eastAsia="Times New Roman" w:hAnsi="Arial" w:cs="Arial"/>
                <w:color w:val="000000"/>
              </w:rPr>
              <w:t>igh tacrolimus level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DFF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3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CD6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77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59E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29E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F6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14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376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13EB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49EEEE4D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A72F" w14:textId="77777777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mTOR inhibito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76B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56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012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1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5256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1.2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970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6C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813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025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8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FB2E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5E07CB" w:rsidRPr="005E07CB" w14:paraId="5C1D7BE1" w14:textId="77777777" w:rsidTr="00836A08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C2E2" w14:textId="6D62D5BF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5E07CB">
              <w:rPr>
                <w:rFonts w:ascii="Arial" w:eastAsia="Times New Roman" w:hAnsi="Arial" w:cs="Arial"/>
                <w:color w:val="000000"/>
              </w:rPr>
              <w:t>reatment with AT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133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2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3140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1.2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18E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0A2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5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E2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057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F97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DB2B4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07CB" w:rsidRPr="005E07CB" w14:paraId="44E299A9" w14:textId="77777777" w:rsidTr="00836A08">
        <w:trPr>
          <w:trHeight w:val="290"/>
        </w:trPr>
        <w:tc>
          <w:tcPr>
            <w:tcW w:w="4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546E" w14:textId="6B37F84A" w:rsidR="005E07CB" w:rsidRPr="005E07CB" w:rsidRDefault="005E07CB" w:rsidP="00836A0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5E07CB">
              <w:rPr>
                <w:rFonts w:ascii="Arial" w:eastAsia="Times New Roman" w:hAnsi="Arial" w:cs="Arial"/>
                <w:color w:val="000000"/>
              </w:rPr>
              <w:t>yclospori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FD2B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2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222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-0.9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419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4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EE5A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4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C02D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4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2AC8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097C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8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A90D2" w14:textId="77777777" w:rsidR="005E07CB" w:rsidRPr="005E07CB" w:rsidRDefault="005E07CB" w:rsidP="00836A0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07CB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</w:tbl>
    <w:p w14:paraId="19C1654C" w14:textId="7A0A9010" w:rsidR="005E07CB" w:rsidRDefault="005E07CB" w:rsidP="005E07CB">
      <w:pPr>
        <w:jc w:val="right"/>
        <w:rPr>
          <w:rFonts w:ascii="Arial" w:eastAsia="Times New Roman" w:hAnsi="Arial" w:cs="Arial"/>
          <w:color w:val="000000"/>
        </w:rPr>
      </w:pPr>
      <w:r w:rsidRPr="007E553F">
        <w:rPr>
          <w:rFonts w:ascii="Arial" w:eastAsia="Times New Roman" w:hAnsi="Arial" w:cs="Arial"/>
          <w:color w:val="000000"/>
        </w:rPr>
        <w:t>eGFR</w:t>
      </w:r>
      <w:r>
        <w:rPr>
          <w:rFonts w:ascii="Arial" w:eastAsia="Times New Roman" w:hAnsi="Arial" w:cs="Arial"/>
          <w:color w:val="000000"/>
        </w:rPr>
        <w:t xml:space="preserve"> – estimated glomerular filtration rate; ATG – anti thymocyte globulin </w:t>
      </w:r>
    </w:p>
    <w:p w14:paraId="2B57D74C" w14:textId="77777777" w:rsidR="005E07CB" w:rsidRDefault="005E07CB" w:rsidP="005E07CB">
      <w:pPr>
        <w:jc w:val="right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* High antimetabolite dose </w:t>
      </w:r>
      <w:r>
        <w:rPr>
          <w:rFonts w:ascii="Times New Roman" w:eastAsia="Times New Roman" w:hAnsi="Times New Roman" w:cs="Times New Roman"/>
          <w:color w:val="000000"/>
        </w:rPr>
        <w:t>≥</w:t>
      </w:r>
      <w:r>
        <w:rPr>
          <w:rFonts w:ascii="Arial" w:eastAsia="Times New Roman" w:hAnsi="Arial" w:cs="Arial"/>
          <w:color w:val="000000"/>
        </w:rPr>
        <w:t xml:space="preserve"> 720 per day</w:t>
      </w:r>
    </w:p>
    <w:p w14:paraId="63EB4B69" w14:textId="441CF545" w:rsidR="005E07CB" w:rsidRDefault="005E07CB" w:rsidP="005E07CB">
      <w:pPr>
        <w:jc w:val="right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** H</w:t>
      </w:r>
      <w:r w:rsidRPr="00907E1A">
        <w:rPr>
          <w:rFonts w:ascii="Arial" w:eastAsia="Times New Roman" w:hAnsi="Arial" w:cs="Arial"/>
          <w:color w:val="000000"/>
        </w:rPr>
        <w:t>igh tacrolimus level</w:t>
      </w:r>
      <w:r>
        <w:rPr>
          <w:rFonts w:ascii="Arial" w:eastAsia="Times New Roman" w:hAnsi="Arial" w:cs="Arial"/>
          <w:color w:val="000000"/>
        </w:rPr>
        <w:t xml:space="preserve"> &gt; 7 mg/ml</w:t>
      </w:r>
    </w:p>
    <w:p w14:paraId="25FA33B5" w14:textId="0A9E5FDA" w:rsidR="00F73489" w:rsidRDefault="00F73489" w:rsidP="005E07CB">
      <w:pPr>
        <w:jc w:val="right"/>
        <w:rPr>
          <w:rFonts w:ascii="Arial" w:eastAsia="Times New Roman" w:hAnsi="Arial" w:cs="Arial"/>
          <w:color w:val="000000"/>
        </w:rPr>
      </w:pPr>
    </w:p>
    <w:p w14:paraId="78CFF167" w14:textId="5C6CF9FF" w:rsidR="00F73489" w:rsidRDefault="00F73489" w:rsidP="005E07CB">
      <w:pPr>
        <w:jc w:val="right"/>
        <w:rPr>
          <w:rFonts w:ascii="Arial" w:eastAsia="Times New Roman" w:hAnsi="Arial" w:cs="Arial"/>
          <w:color w:val="000000"/>
        </w:rPr>
      </w:pPr>
    </w:p>
    <w:p w14:paraId="5BBF95F5" w14:textId="5FE8CE8A" w:rsidR="00F73489" w:rsidRDefault="00F73489" w:rsidP="005E07CB">
      <w:pPr>
        <w:jc w:val="right"/>
        <w:rPr>
          <w:rFonts w:ascii="Arial" w:eastAsia="Times New Roman" w:hAnsi="Arial" w:cs="Arial"/>
          <w:color w:val="000000"/>
        </w:rPr>
      </w:pPr>
    </w:p>
    <w:p w14:paraId="5E7DA9D4" w14:textId="77777777" w:rsidR="00F73489" w:rsidRPr="00F73489" w:rsidRDefault="00F73489" w:rsidP="00F73489">
      <w:pPr>
        <w:bidi w:val="0"/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 w:rsidRPr="00F73489">
        <w:rPr>
          <w:rFonts w:ascii="Arial" w:eastAsia="Times New Roman" w:hAnsi="Arial" w:cs="Arial"/>
          <w:b/>
          <w:bCs/>
          <w:color w:val="000000"/>
        </w:rPr>
        <w:lastRenderedPageBreak/>
        <w:t>Supplemental Table 4: Baseline characteristics of 53 individuals tested for T-cell response compared with the other study population</w:t>
      </w:r>
    </w:p>
    <w:tbl>
      <w:tblPr>
        <w:tblW w:w="10319" w:type="dxa"/>
        <w:tblLook w:val="04A0" w:firstRow="1" w:lastRow="0" w:firstColumn="1" w:lastColumn="0" w:noHBand="0" w:noVBand="1"/>
      </w:tblPr>
      <w:tblGrid>
        <w:gridCol w:w="3580"/>
        <w:gridCol w:w="889"/>
        <w:gridCol w:w="1050"/>
        <w:gridCol w:w="928"/>
        <w:gridCol w:w="992"/>
        <w:gridCol w:w="928"/>
        <w:gridCol w:w="992"/>
        <w:gridCol w:w="960"/>
      </w:tblGrid>
      <w:tr w:rsidR="00F73489" w:rsidRPr="00267349" w14:paraId="32B26524" w14:textId="77777777" w:rsidTr="00ED161F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5F30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73489">
              <w:rPr>
                <w:rFonts w:ascii="Arial" w:eastAsia="Times New Roman" w:hAnsi="Arial" w:cs="Arial"/>
                <w:b/>
                <w:bCs/>
                <w:color w:val="000000"/>
              </w:rPr>
              <w:t>V</w:t>
            </w: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riable name </w:t>
            </w:r>
          </w:p>
        </w:tc>
        <w:tc>
          <w:tcPr>
            <w:tcW w:w="193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8E9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8AF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Evaluated (53</w:t>
            </w:r>
            <w:r w:rsidRPr="00F73489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552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Not evaluated (137</w:t>
            </w:r>
            <w:r w:rsidRPr="00F73489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5BBC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349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F73489" w:rsidRPr="00267349" w14:paraId="18BBF979" w14:textId="77777777" w:rsidTr="00ED161F">
        <w:trPr>
          <w:trHeight w:val="29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DC5D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Age (year)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mean, SD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9DC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9.03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75EC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2.35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C9C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6.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4C6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3.49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E4E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0.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AD6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1.7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19AC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</w:tr>
      <w:tr w:rsidR="00F73489" w:rsidRPr="00267349" w14:paraId="05198E95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286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Female gender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C80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9D5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2.11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D6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6BF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2.08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3C1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3C8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2.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E031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</w:tr>
      <w:tr w:rsidR="00F73489" w:rsidRPr="00267349" w14:paraId="6B952E55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9BF5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 xml:space="preserve">Time from </w:t>
            </w:r>
            <w:r w:rsidRPr="00F73489">
              <w:rPr>
                <w:rFonts w:ascii="Arial" w:eastAsia="Times New Roman" w:hAnsi="Arial" w:cs="Arial"/>
                <w:color w:val="000000"/>
              </w:rPr>
              <w:t>transplantation</w:t>
            </w:r>
            <w:r w:rsidRPr="00267349">
              <w:rPr>
                <w:rFonts w:ascii="Arial" w:eastAsia="Times New Roman" w:hAnsi="Arial" w:cs="Arial"/>
                <w:color w:val="000000"/>
              </w:rPr>
              <w:t xml:space="preserve"> (years)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mean, SD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D7D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AA0F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E833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B4F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5B72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292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EB2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</w:tr>
      <w:tr w:rsidR="00F73489" w:rsidRPr="00267349" w14:paraId="09BABEDE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5EED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Living donor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813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FE48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7.3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E703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7F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7.36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4C5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F18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7.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8E520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</w:tr>
      <w:tr w:rsidR="00F73489" w:rsidRPr="00267349" w14:paraId="2A24EECF" w14:textId="77777777" w:rsidTr="00ED161F">
        <w:trPr>
          <w:trHeight w:val="33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EDA3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eGFR (per ml/min/1.73m2)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mean, SD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7FC0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1.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40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1.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459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91A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0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3937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78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60AB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</w:tr>
      <w:tr w:rsidR="00F73489" w:rsidRPr="00267349" w14:paraId="4E7DADAC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521D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D</w:t>
            </w:r>
            <w:r w:rsidRPr="00F73489">
              <w:rPr>
                <w:rFonts w:ascii="Arial" w:eastAsia="Times New Roman" w:hAnsi="Arial" w:cs="Arial"/>
                <w:color w:val="000000"/>
              </w:rPr>
              <w:t>iabetes mellitus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75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91F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9.4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7CE2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F27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5.09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5E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3032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1.1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3E53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343</w:t>
            </w:r>
          </w:p>
        </w:tc>
      </w:tr>
      <w:tr w:rsidR="00F73489" w:rsidRPr="00267349" w14:paraId="0AFDE1DD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B893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Time from second vaccine dose (days)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mean, SD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B3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63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323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8.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EA2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64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E48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8.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74D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6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603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1476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F73489" w:rsidRPr="00267349" w14:paraId="5C4C8B51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6C7" w14:textId="2D0A1F5C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I</w:t>
            </w:r>
            <w:r w:rsidRPr="00F73489">
              <w:rPr>
                <w:rFonts w:ascii="Arial" w:eastAsia="Times New Roman" w:hAnsi="Arial" w:cs="Arial"/>
                <w:color w:val="000000"/>
              </w:rPr>
              <w:t>mmunosuppression</w:t>
            </w:r>
            <w:r w:rsidRPr="00267349">
              <w:rPr>
                <w:rFonts w:ascii="Arial" w:eastAsia="Times New Roman" w:hAnsi="Arial" w:cs="Arial"/>
                <w:color w:val="000000"/>
              </w:rPr>
              <w:t xml:space="preserve"> reduction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32A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DD47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5.79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E31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5560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9.43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4A8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B9E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8.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0370C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</w:tr>
      <w:tr w:rsidR="00F73489" w:rsidRPr="00267349" w14:paraId="5E9F8B90" w14:textId="77777777" w:rsidTr="00ED161F">
        <w:trPr>
          <w:trHeight w:val="33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98F5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BMI (per kg/m2)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mean, SD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FCD7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7.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BE76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A67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6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BE6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595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2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BD90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0134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154</w:t>
            </w:r>
          </w:p>
        </w:tc>
      </w:tr>
      <w:tr w:rsidR="00F73489" w:rsidRPr="00267349" w14:paraId="23E3749C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32F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High antimetabolites dose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DCD1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75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3.16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70F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F30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2.26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FCA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E6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3.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8BC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874</w:t>
            </w:r>
          </w:p>
        </w:tc>
      </w:tr>
      <w:tr w:rsidR="00F73489" w:rsidRPr="00267349" w14:paraId="3C93DE41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40F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 xml:space="preserve">Higher tacrolimus level </w:t>
            </w:r>
            <w:r w:rsidRPr="00F73489">
              <w:rPr>
                <w:rFonts w:ascii="Arial" w:eastAsia="Times New Roman" w:hAnsi="Arial" w:cs="Arial"/>
                <w:color w:val="000000"/>
              </w:rPr>
              <w:t>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E6E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755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7.89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D49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336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62.26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664F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BC8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6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5E94C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</w:tr>
      <w:tr w:rsidR="00F73489" w:rsidRPr="00267349" w14:paraId="6B7D149C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EB2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mTOR inhibitor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164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F47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95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56E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6AB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7.55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8CF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29E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9.4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2C5D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F73489" w:rsidRPr="00267349" w14:paraId="7E0C353D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8B66" w14:textId="50FCEF1A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Hig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h dose corticosteroids (No., </w:t>
            </w:r>
            <w:proofErr w:type="gramStart"/>
            <w:r w:rsidRPr="00F73489">
              <w:rPr>
                <w:rFonts w:ascii="Arial" w:eastAsia="Times New Roman" w:hAnsi="Arial" w:cs="Arial"/>
                <w:color w:val="000000"/>
              </w:rPr>
              <w:t>percentage)</w:t>
            </w:r>
            <w:r w:rsidR="00616A82">
              <w:rPr>
                <w:rFonts w:ascii="Arial" w:eastAsia="Times New Roman" w:hAnsi="Arial" w:cs="Arial"/>
                <w:color w:val="000000"/>
              </w:rPr>
              <w:t>*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A31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9DC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4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58ED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752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9.4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BDB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CF2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03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1854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</w:tr>
      <w:tr w:rsidR="00F73489" w:rsidRPr="00267349" w14:paraId="36E7DCF9" w14:textId="77777777" w:rsidTr="00ED161F">
        <w:trPr>
          <w:trHeight w:val="2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690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Treatment with ATG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7077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4A03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4.21%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4B8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40CE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.66%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FDD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2D98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3.6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102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536</w:t>
            </w:r>
          </w:p>
        </w:tc>
      </w:tr>
      <w:tr w:rsidR="00F73489" w:rsidRPr="00267349" w14:paraId="06A4B929" w14:textId="77777777" w:rsidTr="00ED161F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FB65" w14:textId="77777777" w:rsidR="00F73489" w:rsidRPr="00267349" w:rsidRDefault="00F73489" w:rsidP="001A228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Cyclosporine</w:t>
            </w:r>
            <w:r w:rsidRPr="00F73489">
              <w:rPr>
                <w:rFonts w:ascii="Arial" w:eastAsia="Times New Roman" w:hAnsi="Arial" w:cs="Arial"/>
                <w:color w:val="000000"/>
              </w:rPr>
              <w:t xml:space="preserve"> (No., percentag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41B5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BE0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95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7229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7B2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9.43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E63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3576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8.7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A30A" w14:textId="77777777" w:rsidR="00F73489" w:rsidRPr="00267349" w:rsidRDefault="00F73489" w:rsidP="001A2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349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</w:tr>
    </w:tbl>
    <w:p w14:paraId="7AA5614A" w14:textId="77777777" w:rsidR="00F73489" w:rsidRDefault="00F73489" w:rsidP="00F73489">
      <w:pPr>
        <w:bidi w:val="0"/>
        <w:spacing w:line="480" w:lineRule="auto"/>
        <w:rPr>
          <w:rFonts w:ascii="Arial" w:eastAsia="Times New Roman" w:hAnsi="Arial" w:cs="Arial"/>
          <w:color w:val="000000"/>
        </w:rPr>
      </w:pPr>
    </w:p>
    <w:p w14:paraId="495D4590" w14:textId="77777777" w:rsidR="00F73489" w:rsidRDefault="00F73489" w:rsidP="00F73489">
      <w:pPr>
        <w:bidi w:val="0"/>
        <w:spacing w:line="480" w:lineRule="auto"/>
        <w:rPr>
          <w:rFonts w:ascii="Arial" w:eastAsia="Times New Roman" w:hAnsi="Arial" w:cs="Arial"/>
          <w:color w:val="000000"/>
        </w:rPr>
      </w:pPr>
    </w:p>
    <w:p w14:paraId="2B64AAC5" w14:textId="5C110FC4" w:rsidR="00F73489" w:rsidRDefault="00F73489" w:rsidP="00F73489">
      <w:pPr>
        <w:bidi w:val="0"/>
        <w:spacing w:line="480" w:lineRule="auto"/>
        <w:rPr>
          <w:rFonts w:ascii="Arial" w:eastAsia="Times New Roman" w:hAnsi="Arial" w:cs="Arial"/>
          <w:color w:val="000000"/>
        </w:rPr>
      </w:pPr>
      <w:r w:rsidRPr="00F73489">
        <w:rPr>
          <w:rFonts w:ascii="Arial" w:eastAsia="Times New Roman" w:hAnsi="Arial" w:cs="Arial"/>
          <w:color w:val="000000"/>
        </w:rPr>
        <w:t xml:space="preserve">eGFR – estimated glomerular filtration rate; ATG – </w:t>
      </w:r>
      <w:proofErr w:type="spellStart"/>
      <w:r w:rsidRPr="00F73489">
        <w:rPr>
          <w:rFonts w:ascii="Arial" w:eastAsia="Times New Roman" w:hAnsi="Arial" w:cs="Arial"/>
          <w:color w:val="000000"/>
        </w:rPr>
        <w:t>antithymocytic</w:t>
      </w:r>
      <w:proofErr w:type="spellEnd"/>
      <w:r w:rsidRPr="00F73489">
        <w:rPr>
          <w:rFonts w:ascii="Arial" w:eastAsia="Times New Roman" w:hAnsi="Arial" w:cs="Arial"/>
          <w:color w:val="000000"/>
        </w:rPr>
        <w:t xml:space="preserve"> globulins</w:t>
      </w:r>
    </w:p>
    <w:p w14:paraId="1596B32A" w14:textId="772D8236" w:rsidR="00616A82" w:rsidRPr="00F73489" w:rsidRDefault="00616A82" w:rsidP="00616A82">
      <w:pPr>
        <w:bidi w:val="0"/>
        <w:spacing w:line="480" w:lineRule="auto"/>
        <w:rPr>
          <w:rFonts w:ascii="Arial" w:eastAsia="Times New Roman" w:hAnsi="Arial" w:cs="Arial"/>
          <w:color w:val="000000"/>
        </w:rPr>
      </w:pPr>
      <w:bookmarkStart w:id="0" w:name="_Hlk96586805"/>
      <w:r>
        <w:rPr>
          <w:rFonts w:ascii="Arial" w:eastAsia="Times New Roman" w:hAnsi="Arial" w:cs="Arial"/>
          <w:color w:val="000000"/>
        </w:rPr>
        <w:t>* High dose steroids use was defined as use of ≥20 mg prednisone for over 2 weeks at any time after the second vaccine dose</w:t>
      </w:r>
    </w:p>
    <w:bookmarkEnd w:id="0"/>
    <w:p w14:paraId="24DD727B" w14:textId="77777777" w:rsidR="00F73489" w:rsidRPr="00F73489" w:rsidRDefault="00F73489" w:rsidP="005E07CB">
      <w:pPr>
        <w:jc w:val="right"/>
        <w:rPr>
          <w:rFonts w:ascii="Arial" w:eastAsia="Times New Roman" w:hAnsi="Arial" w:cs="Arial"/>
          <w:color w:val="000000"/>
        </w:rPr>
      </w:pPr>
    </w:p>
    <w:p w14:paraId="650DE65B" w14:textId="77777777" w:rsidR="00421AA2" w:rsidRDefault="00421AA2" w:rsidP="005E07CB">
      <w:pPr>
        <w:bidi w:val="0"/>
      </w:pPr>
    </w:p>
    <w:sectPr w:rsidR="00421AA2" w:rsidSect="00421AA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04C"/>
    <w:rsid w:val="000F404C"/>
    <w:rsid w:val="00182D96"/>
    <w:rsid w:val="001F0652"/>
    <w:rsid w:val="002A5F8A"/>
    <w:rsid w:val="00421AA2"/>
    <w:rsid w:val="0043422A"/>
    <w:rsid w:val="005910DB"/>
    <w:rsid w:val="005E07CB"/>
    <w:rsid w:val="00616A82"/>
    <w:rsid w:val="008D3682"/>
    <w:rsid w:val="00B54539"/>
    <w:rsid w:val="00B967B0"/>
    <w:rsid w:val="00D8236E"/>
    <w:rsid w:val="00DC57EA"/>
    <w:rsid w:val="00E247CC"/>
    <w:rsid w:val="00E31824"/>
    <w:rsid w:val="00EB5F4E"/>
    <w:rsid w:val="00ED161F"/>
    <w:rsid w:val="00EF18BD"/>
    <w:rsid w:val="00F73489"/>
    <w:rsid w:val="00FA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DEF59"/>
  <w15:chartTrackingRefBased/>
  <w15:docId w15:val="{575577F6-959E-47F4-916E-51A241DB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3682"/>
    <w:pPr>
      <w:ind w:left="720"/>
      <w:contextualSpacing/>
    </w:pPr>
  </w:style>
  <w:style w:type="paragraph" w:styleId="Revision">
    <w:name w:val="Revision"/>
    <w:hidden/>
    <w:uiPriority w:val="99"/>
    <w:semiHidden/>
    <w:rsid w:val="00616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1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8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</dc:creator>
  <cp:keywords/>
  <dc:description/>
  <cp:lastModifiedBy>Radha Dutia</cp:lastModifiedBy>
  <cp:revision>2</cp:revision>
  <dcterms:created xsi:type="dcterms:W3CDTF">2022-03-18T10:20:00Z</dcterms:created>
  <dcterms:modified xsi:type="dcterms:W3CDTF">2022-03-18T10:20:00Z</dcterms:modified>
</cp:coreProperties>
</file>